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415F8" w14:textId="77777777" w:rsidR="00E06027" w:rsidRPr="00196660" w:rsidRDefault="00E06027" w:rsidP="00E07652">
      <w:pPr>
        <w:pStyle w:val="MDPI13authornames"/>
        <w:jc w:val="center"/>
        <w:rPr>
          <w:rFonts w:ascii="Times New Roman" w:eastAsiaTheme="minorHAnsi" w:hAnsi="Times New Roman"/>
          <w:color w:val="auto"/>
          <w:sz w:val="28"/>
          <w:szCs w:val="32"/>
          <w:lang w:eastAsia="en-US" w:bidi="ar-SA"/>
        </w:rPr>
      </w:pPr>
      <w:r w:rsidRPr="00196660">
        <w:rPr>
          <w:rFonts w:ascii="Times New Roman" w:eastAsiaTheme="minorHAnsi" w:hAnsi="Times New Roman"/>
          <w:color w:val="auto"/>
          <w:sz w:val="28"/>
          <w:szCs w:val="32"/>
          <w:lang w:eastAsia="en-US" w:bidi="ar-SA"/>
        </w:rPr>
        <w:t>Detailed global modelling of soil organic carbon in cropland, grassland and forest soils</w:t>
      </w:r>
    </w:p>
    <w:p w14:paraId="362F14D1" w14:textId="518CCF93" w:rsidR="00E07652" w:rsidRPr="00196660" w:rsidRDefault="00E07652" w:rsidP="00E07652">
      <w:pPr>
        <w:pStyle w:val="MDPI13authornames"/>
        <w:jc w:val="center"/>
        <w:rPr>
          <w:rFonts w:ascii="Times New Roman" w:hAnsi="Times New Roman"/>
          <w:sz w:val="18"/>
          <w:szCs w:val="20"/>
          <w:lang w:val="pt-PT"/>
        </w:rPr>
      </w:pPr>
      <w:r w:rsidRPr="00196660">
        <w:rPr>
          <w:rFonts w:ascii="Times New Roman" w:hAnsi="Times New Roman"/>
          <w:sz w:val="18"/>
          <w:szCs w:val="20"/>
          <w:lang w:val="pt-PT"/>
        </w:rPr>
        <w:t>Tiago G. Morais, Ricardo F.M. Teixeira and Tiago Domingos</w:t>
      </w:r>
    </w:p>
    <w:p w14:paraId="473E6A4C" w14:textId="77777777" w:rsidR="00E07652" w:rsidRPr="00196660" w:rsidRDefault="00E07652" w:rsidP="00E07652">
      <w:pPr>
        <w:spacing w:line="360" w:lineRule="auto"/>
        <w:rPr>
          <w:rFonts w:cs="Times New Roman"/>
          <w:b/>
          <w:sz w:val="20"/>
        </w:rPr>
      </w:pPr>
    </w:p>
    <w:p w14:paraId="14EB6631" w14:textId="6E9010BB" w:rsidR="00E07652" w:rsidRPr="00196660" w:rsidRDefault="00E26EFF" w:rsidP="00E26EFF">
      <w:pPr>
        <w:spacing w:line="360" w:lineRule="auto"/>
        <w:jc w:val="center"/>
        <w:rPr>
          <w:rFonts w:cs="Times New Roman"/>
          <w:b/>
          <w:sz w:val="24"/>
          <w:lang w:val="en-US"/>
        </w:rPr>
      </w:pPr>
      <w:r w:rsidRPr="00196660">
        <w:rPr>
          <w:rFonts w:cs="Times New Roman"/>
          <w:b/>
          <w:sz w:val="24"/>
          <w:lang w:val="en-US"/>
        </w:rPr>
        <w:t xml:space="preserve">Supporting Information File </w:t>
      </w:r>
      <w:r w:rsidR="00E07652" w:rsidRPr="00196660">
        <w:rPr>
          <w:rFonts w:cs="Times New Roman"/>
          <w:b/>
          <w:sz w:val="24"/>
          <w:lang w:val="en-US"/>
        </w:rPr>
        <w:t>S</w:t>
      </w:r>
      <w:r w:rsidR="00196660" w:rsidRPr="00196660">
        <w:rPr>
          <w:rFonts w:cs="Times New Roman"/>
          <w:b/>
          <w:sz w:val="24"/>
          <w:lang w:val="en-US"/>
        </w:rPr>
        <w:t>4</w:t>
      </w:r>
    </w:p>
    <w:p w14:paraId="4080AD51" w14:textId="1ACBBBAC" w:rsidR="00E07652" w:rsidRPr="00196660" w:rsidRDefault="00E07652" w:rsidP="00E07652">
      <w:pPr>
        <w:spacing w:line="360" w:lineRule="auto"/>
        <w:jc w:val="center"/>
        <w:rPr>
          <w:rFonts w:cs="Times New Roman"/>
          <w:b/>
          <w:sz w:val="24"/>
          <w:u w:val="single"/>
          <w:lang w:val="en-US"/>
        </w:rPr>
      </w:pPr>
      <w:r w:rsidRPr="00196660">
        <w:rPr>
          <w:rFonts w:cs="Times New Roman"/>
          <w:b/>
          <w:sz w:val="24"/>
          <w:u w:val="single"/>
          <w:lang w:val="en-US"/>
        </w:rPr>
        <w:t>UHTU map</w:t>
      </w:r>
    </w:p>
    <w:p w14:paraId="424C494A" w14:textId="03A4671D" w:rsidR="00E07652" w:rsidRPr="00196660" w:rsidRDefault="00E07652" w:rsidP="00E07652">
      <w:pPr>
        <w:spacing w:line="360" w:lineRule="auto"/>
        <w:jc w:val="center"/>
        <w:rPr>
          <w:rFonts w:cs="Times New Roman"/>
          <w:b/>
          <w:sz w:val="24"/>
          <w:lang w:val="en-US"/>
        </w:rPr>
      </w:pPr>
    </w:p>
    <w:p w14:paraId="7FF217BA" w14:textId="6550CEA5" w:rsidR="00E07652" w:rsidRPr="00196660" w:rsidRDefault="00E07652" w:rsidP="00E07652">
      <w:pPr>
        <w:rPr>
          <w:rFonts w:cs="Times New Roman"/>
          <w:lang w:val="en-US"/>
        </w:rPr>
      </w:pPr>
      <w:r w:rsidRPr="00196660">
        <w:rPr>
          <w:rFonts w:cs="Times New Roman"/>
          <w:lang w:val="en-US"/>
        </w:rPr>
        <w:t xml:space="preserve">Available at: </w:t>
      </w:r>
      <w:hyperlink r:id="rId4" w:history="1">
        <w:r w:rsidR="000C6076" w:rsidRPr="00196660">
          <w:rPr>
            <w:rStyle w:val="Hyperlink"/>
            <w:rFonts w:cs="Times New Roman"/>
            <w:lang w:val="en-US"/>
          </w:rPr>
          <w:t>http://doi.org/10.5281/zenodo.3387665</w:t>
        </w:r>
      </w:hyperlink>
      <w:r w:rsidR="000C6076" w:rsidRPr="00196660">
        <w:rPr>
          <w:rFonts w:cs="Times New Roman"/>
          <w:lang w:val="en-US"/>
        </w:rPr>
        <w:t>.</w:t>
      </w:r>
    </w:p>
    <w:p w14:paraId="52F40D35" w14:textId="737E0A3E" w:rsidR="000C6076" w:rsidRDefault="000C6076" w:rsidP="00E07652">
      <w:pPr>
        <w:rPr>
          <w:rFonts w:cs="Times New Roman"/>
          <w:lang w:val="en-GB"/>
        </w:rPr>
      </w:pPr>
    </w:p>
    <w:p w14:paraId="455BD1AE" w14:textId="64502B7D" w:rsidR="00196660" w:rsidRDefault="00196660" w:rsidP="00E07652">
      <w:pPr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File name: </w:t>
      </w:r>
      <w:r w:rsidRPr="00196660">
        <w:rPr>
          <w:rFonts w:cs="Times New Roman"/>
          <w:lang w:val="en-GB"/>
        </w:rPr>
        <w:t>S4. Map results UHTU scale.xlsx</w:t>
      </w:r>
      <w:r>
        <w:rPr>
          <w:rFonts w:cs="Times New Roman"/>
          <w:lang w:val="en-GB"/>
        </w:rPr>
        <w:t>.</w:t>
      </w:r>
      <w:bookmarkStart w:id="0" w:name="_GoBack"/>
      <w:bookmarkEnd w:id="0"/>
    </w:p>
    <w:p w14:paraId="1BC7E315" w14:textId="77777777" w:rsidR="00196660" w:rsidRPr="00196660" w:rsidRDefault="00196660" w:rsidP="00E07652">
      <w:pPr>
        <w:rPr>
          <w:rFonts w:cs="Times New Roman"/>
          <w:lang w:val="en-GB"/>
        </w:rPr>
      </w:pPr>
    </w:p>
    <w:p w14:paraId="277414F3" w14:textId="6951F6EE" w:rsidR="00196660" w:rsidRPr="00196660" w:rsidRDefault="00196660" w:rsidP="00E07652">
      <w:pPr>
        <w:rPr>
          <w:rFonts w:cs="Times New Roman"/>
          <w:lang w:val="en-GB"/>
        </w:rPr>
      </w:pPr>
      <w:r w:rsidRPr="00196660">
        <w:rPr>
          <w:rFonts w:cs="Times New Roman"/>
          <w:lang w:val="en-GB"/>
        </w:rPr>
        <w:t>This file contains:</w:t>
      </w:r>
    </w:p>
    <w:tbl>
      <w:tblPr>
        <w:tblW w:w="8828" w:type="dxa"/>
        <w:tblLook w:val="04A0" w:firstRow="1" w:lastRow="0" w:firstColumn="1" w:lastColumn="0" w:noHBand="0" w:noVBand="1"/>
      </w:tblPr>
      <w:tblGrid>
        <w:gridCol w:w="3272"/>
        <w:gridCol w:w="5556"/>
      </w:tblGrid>
      <w:tr w:rsidR="00196660" w:rsidRPr="00196660" w14:paraId="5542D31B" w14:textId="77777777" w:rsidTr="00196660">
        <w:trPr>
          <w:trHeight w:val="420"/>
        </w:trPr>
        <w:tc>
          <w:tcPr>
            <w:tcW w:w="8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BF04A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u w:val="single"/>
                <w:lang w:val="en-GB" w:eastAsia="en-GB"/>
              </w:rPr>
            </w:pPr>
            <w:r w:rsidRPr="00196660">
              <w:rPr>
                <w:rFonts w:eastAsia="Times New Roman" w:cs="Times New Roman"/>
                <w:b/>
                <w:bCs/>
                <w:color w:val="000000"/>
                <w:u w:val="single"/>
                <w:lang w:val="en-GB" w:eastAsia="en-GB"/>
              </w:rPr>
              <w:t>Organic fertilization scenario 1 - No organic fertilizer application</w:t>
            </w:r>
          </w:p>
          <w:p w14:paraId="770350E2" w14:textId="72E61EE3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u w:val="single"/>
                <w:lang w:val="en-GB" w:eastAsia="en-GB"/>
              </w:rPr>
            </w:pPr>
            <w:r w:rsidRPr="00196660">
              <w:rPr>
                <w:rFonts w:eastAsia="Times New Roman" w:cs="Times New Roman"/>
                <w:b/>
                <w:bCs/>
                <w:color w:val="000000"/>
                <w:u w:val="single"/>
                <w:lang w:val="en-GB" w:eastAsia="en-GB"/>
              </w:rPr>
              <w:t> </w:t>
            </w:r>
          </w:p>
        </w:tc>
      </w:tr>
      <w:tr w:rsidR="00196660" w:rsidRPr="00196660" w14:paraId="2FBD19AC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986F3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SOC_mean_no_fert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B17CF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verage stabilization Soil Organic Carbon (SOC) stock (t C.ha-1) per unique homogeneous territorial units (UHTU) for all 79 land uses</w:t>
            </w:r>
          </w:p>
        </w:tc>
      </w:tr>
      <w:tr w:rsidR="00196660" w:rsidRPr="00196660" w14:paraId="57ADD633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E9B2D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SOC_std_no_fert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3CFF5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tandard deviation stabilization Soil Organic Carbon (SOC) stock per unique homogeneous territorial units (UHTU) for all 79 land uses</w:t>
            </w:r>
          </w:p>
        </w:tc>
      </w:tr>
      <w:tr w:rsidR="00196660" w:rsidRPr="00196660" w14:paraId="00A39080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F4775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Min_rate_mean_no_fert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520AE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verage Mineralization Rate (%) per unique homogeneous territorial units (UHTU) for all 79 land uses</w:t>
            </w:r>
          </w:p>
        </w:tc>
      </w:tr>
      <w:tr w:rsidR="00196660" w:rsidRPr="00196660" w14:paraId="14FE99B0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B3773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Min_rate_std_no_fert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AEC0D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tandard deviation Mineralization Rate (%) per unique homogeneous territorial units (UHTU) for all 79 land uses</w:t>
            </w:r>
          </w:p>
        </w:tc>
      </w:tr>
      <w:tr w:rsidR="00196660" w:rsidRPr="00196660" w14:paraId="6300C7CC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AA066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K_mean_no_fert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82A04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verage K parameter (annual C input) per unique homogeneous territorial units (UHTU) for all 79 land uses</w:t>
            </w:r>
          </w:p>
        </w:tc>
      </w:tr>
      <w:tr w:rsidR="00196660" w:rsidRPr="00196660" w14:paraId="7245C025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DCFFA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K_std_no_fert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06EC1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tandard deviation K parameter (annual C input) per unique homogeneous territorial units (UHTU) for all 79 land uses</w:t>
            </w:r>
          </w:p>
        </w:tc>
      </w:tr>
      <w:tr w:rsidR="00196660" w:rsidRPr="00196660" w14:paraId="1F33D28A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4A11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6D7B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196660" w:rsidRPr="00196660" w14:paraId="1034AAAB" w14:textId="77777777" w:rsidTr="00196660">
        <w:trPr>
          <w:trHeight w:val="420"/>
        </w:trPr>
        <w:tc>
          <w:tcPr>
            <w:tcW w:w="8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55087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u w:val="single"/>
                <w:lang w:val="en-GB" w:eastAsia="en-GB"/>
              </w:rPr>
            </w:pPr>
            <w:r w:rsidRPr="00196660">
              <w:rPr>
                <w:rFonts w:eastAsia="Times New Roman" w:cs="Times New Roman"/>
                <w:b/>
                <w:bCs/>
                <w:color w:val="000000"/>
                <w:u w:val="single"/>
                <w:lang w:val="en-GB" w:eastAsia="en-GB"/>
              </w:rPr>
              <w:t>Organic fertilization scenario 2 - All of fertilizer application is organic</w:t>
            </w:r>
          </w:p>
          <w:p w14:paraId="5D07D2F3" w14:textId="20988865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u w:val="single"/>
                <w:lang w:val="en-GB" w:eastAsia="en-GB"/>
              </w:rPr>
            </w:pPr>
            <w:r w:rsidRPr="00196660">
              <w:rPr>
                <w:rFonts w:eastAsia="Times New Roman" w:cs="Times New Roman"/>
                <w:b/>
                <w:bCs/>
                <w:color w:val="000000"/>
                <w:u w:val="single"/>
                <w:lang w:val="en-GB" w:eastAsia="en-GB"/>
              </w:rPr>
              <w:t> </w:t>
            </w:r>
          </w:p>
        </w:tc>
      </w:tr>
      <w:tr w:rsidR="00196660" w:rsidRPr="00196660" w14:paraId="2988CF71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4154C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SOC_mean_fert_100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1E0C6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verage stabilization Soil Organic Carbon (SOC) stock (t C.ha-1) per unique homogeneous territorial units (UHTU) for all 79 land uses</w:t>
            </w:r>
          </w:p>
        </w:tc>
      </w:tr>
      <w:tr w:rsidR="00196660" w:rsidRPr="00196660" w14:paraId="5FE54406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AEEC8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SOC_std_fert_100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72221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tandard deviation stabilization Soil Organic Carbon (SOC) stock per unique homogeneous territorial units (UHTU) for all 79 land uses</w:t>
            </w:r>
          </w:p>
        </w:tc>
      </w:tr>
      <w:tr w:rsidR="00196660" w:rsidRPr="00196660" w14:paraId="606E8DC4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F7F1B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Min_rate_mean_fert_100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C2259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verage Mineralization Rate (%) per unique homogeneous territorial units (UHTU) for all 79 land uses</w:t>
            </w:r>
          </w:p>
        </w:tc>
      </w:tr>
      <w:tr w:rsidR="00196660" w:rsidRPr="00196660" w14:paraId="24DB5832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18574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Min_rate_std_fert_100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9602C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tandard deviation Mineralization Rate (%) per unique homogeneous territorial units (UHTU) for all 79 land uses</w:t>
            </w:r>
          </w:p>
        </w:tc>
      </w:tr>
      <w:tr w:rsidR="00196660" w:rsidRPr="00196660" w14:paraId="53A24DF5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33256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K_mean_fert_100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EBB3F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verage K parameter (annual C input) per unique homogeneous territorial units (UHTU) for all 79 land uses</w:t>
            </w:r>
          </w:p>
        </w:tc>
      </w:tr>
      <w:tr w:rsidR="00196660" w:rsidRPr="00196660" w14:paraId="6A82ACDE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58367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K_std_fert_100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EC043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tandard deviation K parameter (annual C input) per unique homogeneous territorial units (UHTU) for all 79 land uses</w:t>
            </w:r>
          </w:p>
        </w:tc>
      </w:tr>
      <w:tr w:rsidR="00196660" w:rsidRPr="00196660" w14:paraId="737CB804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BB62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7664F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</w:tr>
      <w:tr w:rsidR="00196660" w:rsidRPr="00196660" w14:paraId="714A6286" w14:textId="77777777" w:rsidTr="00196660">
        <w:trPr>
          <w:trHeight w:val="420"/>
        </w:trPr>
        <w:tc>
          <w:tcPr>
            <w:tcW w:w="8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C79D1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u w:val="single"/>
                <w:lang w:val="en-GB" w:eastAsia="en-GB"/>
              </w:rPr>
            </w:pPr>
            <w:r w:rsidRPr="00196660">
              <w:rPr>
                <w:rFonts w:eastAsia="Times New Roman" w:cs="Times New Roman"/>
                <w:b/>
                <w:bCs/>
                <w:color w:val="000000"/>
                <w:u w:val="single"/>
                <w:lang w:val="en-GB" w:eastAsia="en-GB"/>
              </w:rPr>
              <w:lastRenderedPageBreak/>
              <w:t>Organic fertilization scenario 3 - 50% of fertilizer application is organic</w:t>
            </w:r>
          </w:p>
          <w:p w14:paraId="7C7A0CCF" w14:textId="04EE5340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u w:val="single"/>
                <w:lang w:val="en-GB" w:eastAsia="en-GB"/>
              </w:rPr>
            </w:pPr>
            <w:r w:rsidRPr="00196660">
              <w:rPr>
                <w:rFonts w:eastAsia="Times New Roman" w:cs="Times New Roman"/>
                <w:b/>
                <w:bCs/>
                <w:color w:val="000000"/>
                <w:u w:val="single"/>
                <w:lang w:val="en-GB" w:eastAsia="en-GB"/>
              </w:rPr>
              <w:t> </w:t>
            </w:r>
          </w:p>
        </w:tc>
      </w:tr>
      <w:tr w:rsidR="00196660" w:rsidRPr="00196660" w14:paraId="52A7014E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29C4D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SOC_mean_fert_50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305EC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verage stabilization Soil Organic Carbon (SOC) stock (t C.ha-1) per unique homogeneous territorial units (UHTU) for all 79 land uses</w:t>
            </w:r>
          </w:p>
        </w:tc>
      </w:tr>
      <w:tr w:rsidR="00196660" w:rsidRPr="00196660" w14:paraId="2761DACE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9ED9E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SOC_std_fert_50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DAFE7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tandard deviation stabilization Soil Organic Carbon (SOC) stock per unique homogeneous territorial units (UHTU) for all 79 land uses</w:t>
            </w:r>
          </w:p>
        </w:tc>
      </w:tr>
      <w:tr w:rsidR="00196660" w:rsidRPr="00196660" w14:paraId="6A9C7FB1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3D8EA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Min_rate_mean_fert_50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57F2B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verage Mineralization Rate (%) per unique homogeneous territorial units (UHTU) for all 79 land uses</w:t>
            </w:r>
          </w:p>
        </w:tc>
      </w:tr>
      <w:tr w:rsidR="00196660" w:rsidRPr="00196660" w14:paraId="2B59A28B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B98CC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Min_rate_std_fert_50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18860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tandard deviation Mineralization Rate (%) per unique homogeneous territorial units (UHTU) for all 79 land uses</w:t>
            </w:r>
          </w:p>
        </w:tc>
      </w:tr>
      <w:tr w:rsidR="00196660" w:rsidRPr="00196660" w14:paraId="2ECC554C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D75E8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K_mean_fert_50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0FCBB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verage K parameter (annual C input) per unique homogeneous territorial units (UHTU) for all 79 land uses</w:t>
            </w:r>
          </w:p>
        </w:tc>
      </w:tr>
      <w:tr w:rsidR="00196660" w:rsidRPr="00196660" w14:paraId="332209B7" w14:textId="77777777" w:rsidTr="00196660">
        <w:trPr>
          <w:trHeight w:val="300"/>
        </w:trPr>
        <w:tc>
          <w:tcPr>
            <w:tcW w:w="3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10366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et: K_std_fert_50</w:t>
            </w:r>
          </w:p>
        </w:tc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C4224" w14:textId="77777777" w:rsidR="00196660" w:rsidRPr="00196660" w:rsidRDefault="00196660" w:rsidP="00196660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66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tandard deviation K parameter (annual C input) per unique homogeneous territorial units (UHTU) for all 79 land uses</w:t>
            </w:r>
          </w:p>
        </w:tc>
      </w:tr>
    </w:tbl>
    <w:p w14:paraId="087AF99B" w14:textId="77777777" w:rsidR="00196660" w:rsidRPr="00196660" w:rsidRDefault="00196660" w:rsidP="00E07652">
      <w:pPr>
        <w:rPr>
          <w:rFonts w:cs="Times New Roman"/>
          <w:sz w:val="20"/>
          <w:szCs w:val="20"/>
          <w:lang w:val="en-GB"/>
        </w:rPr>
      </w:pPr>
    </w:p>
    <w:p w14:paraId="731DDDFB" w14:textId="77777777" w:rsidR="00C10843" w:rsidRPr="00196660" w:rsidRDefault="00C10843">
      <w:pPr>
        <w:rPr>
          <w:rFonts w:cs="Times New Roman"/>
          <w:sz w:val="20"/>
          <w:szCs w:val="20"/>
          <w:lang w:val="en-US"/>
        </w:rPr>
      </w:pPr>
    </w:p>
    <w:sectPr w:rsidR="00C10843" w:rsidRPr="001966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652"/>
    <w:rsid w:val="000C6076"/>
    <w:rsid w:val="00196660"/>
    <w:rsid w:val="00C10843"/>
    <w:rsid w:val="00E06027"/>
    <w:rsid w:val="00E07652"/>
    <w:rsid w:val="00E2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7B955"/>
  <w15:chartTrackingRefBased/>
  <w15:docId w15:val="{8DE29AF4-2DF8-4463-B280-A8D86CDF9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07652"/>
    <w:pPr>
      <w:spacing w:line="24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E0765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E076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76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1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oi.org/10.5281/zenodo.338766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Morais</dc:creator>
  <cp:keywords/>
  <dc:description/>
  <cp:lastModifiedBy>Tiago Morais</cp:lastModifiedBy>
  <cp:revision>5</cp:revision>
  <dcterms:created xsi:type="dcterms:W3CDTF">2019-02-27T14:23:00Z</dcterms:created>
  <dcterms:modified xsi:type="dcterms:W3CDTF">2019-09-05T20:09:00Z</dcterms:modified>
</cp:coreProperties>
</file>